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3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658"/>
        <w:gridCol w:w="2177"/>
        <w:gridCol w:w="2076"/>
        <w:gridCol w:w="1357"/>
        <w:gridCol w:w="1629"/>
        <w:gridCol w:w="1900"/>
      </w:tblGrid>
      <w:tr w:rsidR="00D56B48" w:rsidRPr="00BB7FF4" w14:paraId="65C9CDB2" w14:textId="77777777" w:rsidTr="00037980">
        <w:trPr>
          <w:trHeight w:val="1152"/>
        </w:trPr>
        <w:tc>
          <w:tcPr>
            <w:tcW w:w="3686" w:type="dxa"/>
            <w:tcBorders>
              <w:top w:val="double" w:sz="12" w:space="0" w:color="auto"/>
            </w:tcBorders>
            <w:vAlign w:val="center"/>
          </w:tcPr>
          <w:p w14:paraId="76EC1E4E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658" w:type="dxa"/>
            <w:tcBorders>
              <w:top w:val="double" w:sz="12" w:space="0" w:color="auto"/>
            </w:tcBorders>
            <w:vAlign w:val="center"/>
          </w:tcPr>
          <w:p w14:paraId="5B53877A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177" w:type="dxa"/>
            <w:tcBorders>
              <w:top w:val="double" w:sz="12" w:space="0" w:color="auto"/>
            </w:tcBorders>
            <w:vAlign w:val="center"/>
          </w:tcPr>
          <w:p w14:paraId="2E8137F3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atients with </w:t>
            </w:r>
            <w:proofErr w:type="spellStart"/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MRI</w:t>
            </w:r>
            <w:proofErr w:type="spellEnd"/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lteration(s) </w:t>
            </w:r>
          </w:p>
          <w:p w14:paraId="2E4C3CF2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(N = 173) </w:t>
            </w:r>
          </w:p>
        </w:tc>
        <w:tc>
          <w:tcPr>
            <w:tcW w:w="2076" w:type="dxa"/>
            <w:tcBorders>
              <w:top w:val="double" w:sz="12" w:space="0" w:color="auto"/>
            </w:tcBorders>
            <w:vAlign w:val="center"/>
          </w:tcPr>
          <w:p w14:paraId="3DCAD752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atients without </w:t>
            </w:r>
            <w:proofErr w:type="spellStart"/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MRI</w:t>
            </w:r>
            <w:proofErr w:type="spellEnd"/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lteration(s)</w:t>
            </w:r>
          </w:p>
          <w:p w14:paraId="29B3429A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N = 140)</w:t>
            </w:r>
          </w:p>
        </w:tc>
        <w:tc>
          <w:tcPr>
            <w:tcW w:w="1357" w:type="dxa"/>
            <w:tcBorders>
              <w:top w:val="double" w:sz="12" w:space="0" w:color="auto"/>
            </w:tcBorders>
            <w:vAlign w:val="center"/>
          </w:tcPr>
          <w:p w14:paraId="5D0ED14E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/</w:t>
            </w: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Χ</w:t>
            </w: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²</w:t>
            </w:r>
          </w:p>
        </w:tc>
        <w:tc>
          <w:tcPr>
            <w:tcW w:w="1629" w:type="dxa"/>
            <w:tcBorders>
              <w:top w:val="double" w:sz="12" w:space="0" w:color="auto"/>
            </w:tcBorders>
            <w:vAlign w:val="center"/>
          </w:tcPr>
          <w:p w14:paraId="1C80827E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1900" w:type="dxa"/>
            <w:tcBorders>
              <w:top w:val="double" w:sz="12" w:space="0" w:color="auto"/>
            </w:tcBorders>
            <w:vAlign w:val="center"/>
          </w:tcPr>
          <w:p w14:paraId="091AD77F" w14:textId="77777777" w:rsidR="00D56B48" w:rsidRPr="00BB7FF4" w:rsidRDefault="00D56B48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D56B48" w:rsidRPr="00BB7FF4" w14:paraId="0B75634D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09E5061A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658" w:type="dxa"/>
            <w:vAlign w:val="center"/>
          </w:tcPr>
          <w:p w14:paraId="3227BE28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39B6CC8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6" w:type="dxa"/>
            <w:vAlign w:val="center"/>
          </w:tcPr>
          <w:p w14:paraId="34D192F7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7" w:type="dxa"/>
            <w:vAlign w:val="center"/>
          </w:tcPr>
          <w:p w14:paraId="66FFD67C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14:paraId="7FD43B32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0BEFD970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6B48" w:rsidRPr="00BB7FF4" w14:paraId="74B97AE9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316F2AA2" w14:textId="77777777" w:rsidR="00D56B48" w:rsidRPr="00BB7FF4" w:rsidRDefault="00D56B48" w:rsidP="00037980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at time of LP</w:t>
            </w:r>
          </w:p>
        </w:tc>
        <w:tc>
          <w:tcPr>
            <w:tcW w:w="658" w:type="dxa"/>
            <w:vAlign w:val="center"/>
          </w:tcPr>
          <w:p w14:paraId="10C36265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32A2727E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1.13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73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2076" w:type="dxa"/>
            <w:vAlign w:val="center"/>
          </w:tcPr>
          <w:p w14:paraId="1D0F0F49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.84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40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357" w:type="dxa"/>
            <w:vAlign w:val="center"/>
          </w:tcPr>
          <w:p w14:paraId="65CA303E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037</w:t>
            </w:r>
          </w:p>
        </w:tc>
        <w:tc>
          <w:tcPr>
            <w:tcW w:w="1629" w:type="dxa"/>
            <w:vAlign w:val="center"/>
          </w:tcPr>
          <w:p w14:paraId="18A9BABA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7.915</w:t>
            </w:r>
          </w:p>
        </w:tc>
        <w:tc>
          <w:tcPr>
            <w:tcW w:w="1900" w:type="dxa"/>
            <w:vAlign w:val="center"/>
          </w:tcPr>
          <w:p w14:paraId="426D433E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56B48" w:rsidRPr="00BB7FF4" w14:paraId="6E3BBF53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0AAD313D" w14:textId="77777777" w:rsidR="00D56B48" w:rsidRPr="00BB7FF4" w:rsidRDefault="00D56B48" w:rsidP="00037980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ration of illness (months)</w:t>
            </w:r>
          </w:p>
        </w:tc>
        <w:tc>
          <w:tcPr>
            <w:tcW w:w="658" w:type="dxa"/>
            <w:vAlign w:val="center"/>
          </w:tcPr>
          <w:p w14:paraId="3146968D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7C0A6B32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7.90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43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113.91</w:t>
            </w:r>
          </w:p>
        </w:tc>
        <w:tc>
          <w:tcPr>
            <w:tcW w:w="2076" w:type="dxa"/>
            <w:vAlign w:val="center"/>
          </w:tcPr>
          <w:p w14:paraId="36BF6469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4.64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17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62.97</w:t>
            </w:r>
          </w:p>
        </w:tc>
        <w:tc>
          <w:tcPr>
            <w:tcW w:w="1357" w:type="dxa"/>
            <w:vAlign w:val="center"/>
          </w:tcPr>
          <w:p w14:paraId="677BE4BD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83</w:t>
            </w:r>
          </w:p>
        </w:tc>
        <w:tc>
          <w:tcPr>
            <w:tcW w:w="1629" w:type="dxa"/>
            <w:vAlign w:val="center"/>
          </w:tcPr>
          <w:p w14:paraId="17030346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8.813</w:t>
            </w:r>
          </w:p>
        </w:tc>
        <w:tc>
          <w:tcPr>
            <w:tcW w:w="1900" w:type="dxa"/>
            <w:vAlign w:val="center"/>
          </w:tcPr>
          <w:p w14:paraId="69A15B62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8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56B48" w:rsidRPr="00BB7FF4" w14:paraId="17D89CB9" w14:textId="77777777" w:rsidTr="00037980">
        <w:trPr>
          <w:trHeight w:val="201"/>
        </w:trPr>
        <w:tc>
          <w:tcPr>
            <w:tcW w:w="3686" w:type="dxa"/>
            <w:vAlign w:val="center"/>
          </w:tcPr>
          <w:p w14:paraId="0527D59B" w14:textId="77777777" w:rsidR="00D56B48" w:rsidRPr="00BB7FF4" w:rsidRDefault="00D56B48" w:rsidP="00037980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at onset of disease (years)</w:t>
            </w:r>
          </w:p>
        </w:tc>
        <w:tc>
          <w:tcPr>
            <w:tcW w:w="658" w:type="dxa"/>
            <w:vAlign w:val="center"/>
          </w:tcPr>
          <w:p w14:paraId="643A57EC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2D4BF6EA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.59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54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2076" w:type="dxa"/>
            <w:vAlign w:val="center"/>
          </w:tcPr>
          <w:p w14:paraId="564C445A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.11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24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357" w:type="dxa"/>
            <w:vAlign w:val="center"/>
          </w:tcPr>
          <w:p w14:paraId="46E70643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01</w:t>
            </w:r>
          </w:p>
        </w:tc>
        <w:tc>
          <w:tcPr>
            <w:tcW w:w="1629" w:type="dxa"/>
            <w:vAlign w:val="center"/>
          </w:tcPr>
          <w:p w14:paraId="27E822D1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5.826</w:t>
            </w:r>
          </w:p>
        </w:tc>
        <w:tc>
          <w:tcPr>
            <w:tcW w:w="1900" w:type="dxa"/>
            <w:vAlign w:val="center"/>
          </w:tcPr>
          <w:p w14:paraId="0F8C63AD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56B48" w:rsidRPr="00BB7FF4" w14:paraId="6C4C8953" w14:textId="77777777" w:rsidTr="00037980">
        <w:trPr>
          <w:trHeight w:val="201"/>
        </w:trPr>
        <w:tc>
          <w:tcPr>
            <w:tcW w:w="3686" w:type="dxa"/>
            <w:vAlign w:val="center"/>
          </w:tcPr>
          <w:p w14:paraId="6C011383" w14:textId="77777777" w:rsidR="00D56B48" w:rsidRPr="00BB7FF4" w:rsidRDefault="00D56B48" w:rsidP="00037980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der (f/m)</w:t>
            </w:r>
          </w:p>
        </w:tc>
        <w:tc>
          <w:tcPr>
            <w:tcW w:w="658" w:type="dxa"/>
            <w:vAlign w:val="center"/>
          </w:tcPr>
          <w:p w14:paraId="00566C2C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0E8096E6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/86</w:t>
            </w:r>
          </w:p>
        </w:tc>
        <w:tc>
          <w:tcPr>
            <w:tcW w:w="2076" w:type="dxa"/>
            <w:vAlign w:val="center"/>
          </w:tcPr>
          <w:p w14:paraId="7629B0E5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/92</w:t>
            </w:r>
          </w:p>
        </w:tc>
        <w:tc>
          <w:tcPr>
            <w:tcW w:w="1357" w:type="dxa"/>
            <w:vAlign w:val="center"/>
          </w:tcPr>
          <w:p w14:paraId="38744A5E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079</w:t>
            </w:r>
          </w:p>
        </w:tc>
        <w:tc>
          <w:tcPr>
            <w:tcW w:w="1629" w:type="dxa"/>
            <w:vAlign w:val="center"/>
          </w:tcPr>
          <w:p w14:paraId="6055C9E5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562F368C" w14:textId="77777777" w:rsidR="00D56B48" w:rsidRPr="00BB7FF4" w:rsidRDefault="00D56B48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56B48" w:rsidRPr="00BB7FF4" w14:paraId="664604E2" w14:textId="77777777" w:rsidTr="00037980">
        <w:trPr>
          <w:trHeight w:val="201"/>
        </w:trPr>
        <w:tc>
          <w:tcPr>
            <w:tcW w:w="3686" w:type="dxa"/>
            <w:vAlign w:val="center"/>
          </w:tcPr>
          <w:p w14:paraId="4F3D27A4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8" w:type="dxa"/>
            <w:vAlign w:val="center"/>
          </w:tcPr>
          <w:p w14:paraId="7826AD65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7ED6EE54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6" w:type="dxa"/>
            <w:vAlign w:val="center"/>
          </w:tcPr>
          <w:p w14:paraId="1682096D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7" w:type="dxa"/>
            <w:vAlign w:val="center"/>
          </w:tcPr>
          <w:p w14:paraId="15B04649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14:paraId="26850E07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5977DC29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6B48" w:rsidRPr="00BB7FF4" w14:paraId="54134C1A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273632D6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SF parameter</w:t>
            </w:r>
          </w:p>
        </w:tc>
        <w:tc>
          <w:tcPr>
            <w:tcW w:w="658" w:type="dxa"/>
            <w:vAlign w:val="center"/>
          </w:tcPr>
          <w:p w14:paraId="65490253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3CEB080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6" w:type="dxa"/>
            <w:vAlign w:val="center"/>
          </w:tcPr>
          <w:p w14:paraId="1FA031F7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7" w:type="dxa"/>
            <w:vAlign w:val="center"/>
          </w:tcPr>
          <w:p w14:paraId="5FA98B66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14:paraId="0655AA84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1F7B30FE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6B48" w:rsidRPr="00BB7FF4" w14:paraId="2D780C78" w14:textId="77777777" w:rsidTr="00037980">
        <w:trPr>
          <w:trHeight w:val="398"/>
        </w:trPr>
        <w:tc>
          <w:tcPr>
            <w:tcW w:w="3686" w:type="dxa"/>
            <w:vAlign w:val="center"/>
          </w:tcPr>
          <w:p w14:paraId="035B5465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Protein Level (mg/dl)</w:t>
            </w:r>
          </w:p>
        </w:tc>
        <w:tc>
          <w:tcPr>
            <w:tcW w:w="658" w:type="dxa"/>
            <w:vAlign w:val="center"/>
          </w:tcPr>
          <w:p w14:paraId="61C15D16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521D1040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8.56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70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2076" w:type="dxa"/>
            <w:vAlign w:val="center"/>
          </w:tcPr>
          <w:p w14:paraId="4005395F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9.27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40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16.06</w:t>
            </w:r>
          </w:p>
        </w:tc>
        <w:tc>
          <w:tcPr>
            <w:tcW w:w="1357" w:type="dxa"/>
            <w:vAlign w:val="center"/>
          </w:tcPr>
          <w:p w14:paraId="2376CE5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-0.413</w:t>
            </w:r>
          </w:p>
        </w:tc>
        <w:tc>
          <w:tcPr>
            <w:tcW w:w="1629" w:type="dxa"/>
            <w:vAlign w:val="center"/>
          </w:tcPr>
          <w:p w14:paraId="1FD70832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900" w:type="dxa"/>
            <w:vAlign w:val="center"/>
          </w:tcPr>
          <w:p w14:paraId="1762342B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0.680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56B48" w:rsidRPr="00BB7FF4" w14:paraId="58077FF0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71832FEE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tein Level elevated (yes/no)</w:t>
            </w:r>
          </w:p>
        </w:tc>
        <w:tc>
          <w:tcPr>
            <w:tcW w:w="658" w:type="dxa"/>
            <w:vAlign w:val="center"/>
          </w:tcPr>
          <w:p w14:paraId="50D2C395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40A60A5D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/136</w:t>
            </w:r>
          </w:p>
        </w:tc>
        <w:tc>
          <w:tcPr>
            <w:tcW w:w="2076" w:type="dxa"/>
            <w:vAlign w:val="center"/>
          </w:tcPr>
          <w:p w14:paraId="3CE86674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/113</w:t>
            </w:r>
          </w:p>
        </w:tc>
        <w:tc>
          <w:tcPr>
            <w:tcW w:w="1357" w:type="dxa"/>
            <w:vAlign w:val="center"/>
          </w:tcPr>
          <w:p w14:paraId="3AAF53B9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629" w:type="dxa"/>
            <w:vAlign w:val="center"/>
          </w:tcPr>
          <w:p w14:paraId="732BA30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6C1AB7BB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75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56B48" w:rsidRPr="00BB7FF4" w14:paraId="0724D3AC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32C3EF88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bumin ratio</w:t>
            </w:r>
          </w:p>
        </w:tc>
        <w:tc>
          <w:tcPr>
            <w:tcW w:w="658" w:type="dxa"/>
            <w:vAlign w:val="center"/>
          </w:tcPr>
          <w:p w14:paraId="21C909F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14:paraId="38907FEE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84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73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A88AB93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91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39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57" w:type="dxa"/>
            <w:vAlign w:val="center"/>
          </w:tcPr>
          <w:p w14:paraId="082ADF47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230</w:t>
            </w:r>
          </w:p>
        </w:tc>
        <w:tc>
          <w:tcPr>
            <w:tcW w:w="1629" w:type="dxa"/>
            <w:vAlign w:val="center"/>
          </w:tcPr>
          <w:p w14:paraId="6FC45519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1900" w:type="dxa"/>
            <w:vAlign w:val="center"/>
          </w:tcPr>
          <w:p w14:paraId="5A0183A9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8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56B48" w:rsidRPr="00BB7FF4" w14:paraId="0959B884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2AD928D4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bumin ratio elevated (yes/no)</w:t>
            </w:r>
          </w:p>
        </w:tc>
        <w:tc>
          <w:tcPr>
            <w:tcW w:w="658" w:type="dxa"/>
            <w:vAlign w:val="center"/>
          </w:tcPr>
          <w:p w14:paraId="68002175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68107A8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/123</w:t>
            </w:r>
          </w:p>
        </w:tc>
        <w:tc>
          <w:tcPr>
            <w:tcW w:w="2076" w:type="dxa"/>
            <w:vAlign w:val="center"/>
          </w:tcPr>
          <w:p w14:paraId="5B39F5B2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/96</w:t>
            </w:r>
          </w:p>
        </w:tc>
        <w:tc>
          <w:tcPr>
            <w:tcW w:w="1357" w:type="dxa"/>
            <w:vAlign w:val="center"/>
          </w:tcPr>
          <w:p w14:paraId="59938747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1629" w:type="dxa"/>
            <w:vAlign w:val="center"/>
          </w:tcPr>
          <w:p w14:paraId="0BB991ED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691FF07C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6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56B48" w:rsidRPr="00BB7FF4" w14:paraId="337D380B" w14:textId="77777777" w:rsidTr="00037980">
        <w:trPr>
          <w:trHeight w:val="398"/>
        </w:trPr>
        <w:tc>
          <w:tcPr>
            <w:tcW w:w="3686" w:type="dxa"/>
            <w:vAlign w:val="center"/>
          </w:tcPr>
          <w:p w14:paraId="52084FE8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ite Blood Cell Count (cells/µl)</w:t>
            </w:r>
          </w:p>
        </w:tc>
        <w:tc>
          <w:tcPr>
            <w:tcW w:w="658" w:type="dxa"/>
            <w:vAlign w:val="center"/>
          </w:tcPr>
          <w:p w14:paraId="23EE5AB7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0A1AD362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71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71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2076" w:type="dxa"/>
            <w:vAlign w:val="center"/>
          </w:tcPr>
          <w:p w14:paraId="422C1338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6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40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357" w:type="dxa"/>
            <w:vAlign w:val="center"/>
          </w:tcPr>
          <w:p w14:paraId="2FEA2329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77</w:t>
            </w:r>
          </w:p>
        </w:tc>
        <w:tc>
          <w:tcPr>
            <w:tcW w:w="1629" w:type="dxa"/>
            <w:vAlign w:val="center"/>
          </w:tcPr>
          <w:p w14:paraId="4453B13D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7.216</w:t>
            </w:r>
          </w:p>
        </w:tc>
        <w:tc>
          <w:tcPr>
            <w:tcW w:w="1900" w:type="dxa"/>
            <w:vAlign w:val="center"/>
          </w:tcPr>
          <w:p w14:paraId="59C346B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7a</w:t>
            </w:r>
          </w:p>
        </w:tc>
      </w:tr>
      <w:tr w:rsidR="00D56B48" w:rsidRPr="00BB7FF4" w14:paraId="74116C93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65DBDC1B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eocytosis (&gt; 4/µl)) (yes/no)</w:t>
            </w:r>
          </w:p>
        </w:tc>
        <w:tc>
          <w:tcPr>
            <w:tcW w:w="658" w:type="dxa"/>
            <w:vAlign w:val="center"/>
          </w:tcPr>
          <w:p w14:paraId="3E97D70B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622195A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/157</w:t>
            </w:r>
          </w:p>
        </w:tc>
        <w:tc>
          <w:tcPr>
            <w:tcW w:w="2076" w:type="dxa"/>
            <w:vAlign w:val="center"/>
          </w:tcPr>
          <w:p w14:paraId="3D777E57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/135</w:t>
            </w:r>
          </w:p>
        </w:tc>
        <w:tc>
          <w:tcPr>
            <w:tcW w:w="1357" w:type="dxa"/>
            <w:vAlign w:val="center"/>
          </w:tcPr>
          <w:p w14:paraId="2C369271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59</w:t>
            </w:r>
          </w:p>
        </w:tc>
        <w:tc>
          <w:tcPr>
            <w:tcW w:w="1629" w:type="dxa"/>
            <w:vAlign w:val="center"/>
          </w:tcPr>
          <w:p w14:paraId="449CD3C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4F75C4F3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1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56B48" w:rsidRPr="00BB7FF4" w14:paraId="66EC6293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5B7F3C7C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eocytosis (&gt; 5/µl)) (yes/no)</w:t>
            </w:r>
          </w:p>
        </w:tc>
        <w:tc>
          <w:tcPr>
            <w:tcW w:w="658" w:type="dxa"/>
            <w:vAlign w:val="center"/>
          </w:tcPr>
          <w:p w14:paraId="3B404F44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2D2DC4F6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/163</w:t>
            </w:r>
          </w:p>
        </w:tc>
        <w:tc>
          <w:tcPr>
            <w:tcW w:w="2076" w:type="dxa"/>
            <w:vAlign w:val="center"/>
          </w:tcPr>
          <w:p w14:paraId="4FE9E25D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/137</w:t>
            </w:r>
          </w:p>
        </w:tc>
        <w:tc>
          <w:tcPr>
            <w:tcW w:w="1357" w:type="dxa"/>
            <w:vAlign w:val="center"/>
          </w:tcPr>
          <w:p w14:paraId="5A9DF12F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14:paraId="783A8B63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790243B5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6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D56B48" w:rsidRPr="00BB7FF4" w14:paraId="1BAE902A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158E89EE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eocytosis (&gt; 6/µl)) (yes/no)</w:t>
            </w:r>
          </w:p>
        </w:tc>
        <w:tc>
          <w:tcPr>
            <w:tcW w:w="658" w:type="dxa"/>
            <w:vAlign w:val="center"/>
          </w:tcPr>
          <w:p w14:paraId="184E31D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0ADB2921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/165</w:t>
            </w:r>
          </w:p>
        </w:tc>
        <w:tc>
          <w:tcPr>
            <w:tcW w:w="2076" w:type="dxa"/>
            <w:vAlign w:val="center"/>
          </w:tcPr>
          <w:p w14:paraId="14C57B8E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/139</w:t>
            </w:r>
          </w:p>
        </w:tc>
        <w:tc>
          <w:tcPr>
            <w:tcW w:w="1357" w:type="dxa"/>
            <w:vAlign w:val="center"/>
          </w:tcPr>
          <w:p w14:paraId="7721C2A3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14:paraId="6534CF10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35F88FB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4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D56B48" w:rsidRPr="00BB7FF4" w14:paraId="3D843CFC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12DD5A93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B (yes/no)</w:t>
            </w:r>
          </w:p>
        </w:tc>
        <w:tc>
          <w:tcPr>
            <w:tcW w:w="658" w:type="dxa"/>
            <w:vAlign w:val="center"/>
          </w:tcPr>
          <w:p w14:paraId="50E87F89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vAlign w:val="center"/>
          </w:tcPr>
          <w:p w14:paraId="02718536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/102</w:t>
            </w:r>
          </w:p>
        </w:tc>
        <w:tc>
          <w:tcPr>
            <w:tcW w:w="2076" w:type="dxa"/>
            <w:vAlign w:val="center"/>
          </w:tcPr>
          <w:p w14:paraId="5810254F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/94</w:t>
            </w:r>
          </w:p>
        </w:tc>
        <w:tc>
          <w:tcPr>
            <w:tcW w:w="1357" w:type="dxa"/>
            <w:vAlign w:val="center"/>
          </w:tcPr>
          <w:p w14:paraId="7E74267B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62</w:t>
            </w:r>
          </w:p>
        </w:tc>
        <w:tc>
          <w:tcPr>
            <w:tcW w:w="1629" w:type="dxa"/>
            <w:vAlign w:val="center"/>
          </w:tcPr>
          <w:p w14:paraId="48F54B46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05558963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7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56B48" w:rsidRPr="00BB7FF4" w14:paraId="082B4AAD" w14:textId="77777777" w:rsidTr="00037980">
        <w:trPr>
          <w:trHeight w:val="390"/>
        </w:trPr>
        <w:tc>
          <w:tcPr>
            <w:tcW w:w="3686" w:type="dxa"/>
            <w:tcBorders>
              <w:bottom w:val="double" w:sz="18" w:space="0" w:color="000000" w:themeColor="text1"/>
            </w:tcBorders>
            <w:vAlign w:val="center"/>
          </w:tcPr>
          <w:p w14:paraId="152454DC" w14:textId="77777777" w:rsidR="00D56B48" w:rsidRPr="00BB7FF4" w:rsidRDefault="00D56B48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B intrathecal synthesis (yes/no)</w:t>
            </w:r>
          </w:p>
        </w:tc>
        <w:tc>
          <w:tcPr>
            <w:tcW w:w="658" w:type="dxa"/>
            <w:tcBorders>
              <w:bottom w:val="double" w:sz="18" w:space="0" w:color="000000" w:themeColor="text1"/>
            </w:tcBorders>
            <w:vAlign w:val="center"/>
          </w:tcPr>
          <w:p w14:paraId="2DD83013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tcBorders>
              <w:bottom w:val="double" w:sz="18" w:space="0" w:color="000000" w:themeColor="text1"/>
            </w:tcBorders>
            <w:vAlign w:val="center"/>
          </w:tcPr>
          <w:p w14:paraId="59B90C90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/44</w:t>
            </w:r>
          </w:p>
        </w:tc>
        <w:tc>
          <w:tcPr>
            <w:tcW w:w="2076" w:type="dxa"/>
            <w:tcBorders>
              <w:bottom w:val="double" w:sz="18" w:space="0" w:color="000000" w:themeColor="text1"/>
            </w:tcBorders>
            <w:vAlign w:val="center"/>
          </w:tcPr>
          <w:p w14:paraId="2B23CAF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/34</w:t>
            </w:r>
          </w:p>
        </w:tc>
        <w:tc>
          <w:tcPr>
            <w:tcW w:w="1357" w:type="dxa"/>
            <w:tcBorders>
              <w:bottom w:val="double" w:sz="18" w:space="0" w:color="000000" w:themeColor="text1"/>
            </w:tcBorders>
            <w:vAlign w:val="center"/>
          </w:tcPr>
          <w:p w14:paraId="172EAA6C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14</w:t>
            </w:r>
          </w:p>
        </w:tc>
        <w:tc>
          <w:tcPr>
            <w:tcW w:w="1629" w:type="dxa"/>
            <w:tcBorders>
              <w:bottom w:val="double" w:sz="18" w:space="0" w:color="000000" w:themeColor="text1"/>
            </w:tcBorders>
            <w:vAlign w:val="center"/>
          </w:tcPr>
          <w:p w14:paraId="744C9D4A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tcBorders>
              <w:bottom w:val="double" w:sz="18" w:space="0" w:color="000000" w:themeColor="text1"/>
            </w:tcBorders>
            <w:vAlign w:val="center"/>
          </w:tcPr>
          <w:p w14:paraId="3A3B1898" w14:textId="77777777" w:rsidR="00D56B48" w:rsidRPr="00BB7FF4" w:rsidRDefault="00D56B48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8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2621EBAE" w14:textId="77777777" w:rsidR="00CF5E0F" w:rsidRPr="00CF5E0F" w:rsidRDefault="00CF5E0F" w:rsidP="00CF5E0F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F5E0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Suppl. Table 2: Any </w:t>
      </w:r>
      <w:proofErr w:type="spellStart"/>
      <w:r w:rsidRPr="00CF5E0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MRI</w:t>
      </w:r>
      <w:proofErr w:type="spellEnd"/>
      <w:r w:rsidRPr="00CF5E0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lteration(s)</w:t>
      </w:r>
    </w:p>
    <w:p w14:paraId="7E5B3857" w14:textId="77777777" w:rsidR="00CF5E0F" w:rsidRPr="00CF5E0F" w:rsidRDefault="00CF5E0F" w:rsidP="00CF5E0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CF5E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CF5E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CF5E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dependent t-test, </w:t>
      </w:r>
      <w:proofErr w:type="gramStart"/>
      <w:r w:rsidRPr="00CF5E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b  </w:t>
      </w:r>
      <w:r w:rsidRPr="00CF5E0F">
        <w:rPr>
          <w:rFonts w:ascii="Times New Roman" w:eastAsia="Calibri" w:hAnsi="Times New Roman" w:cs="Times New Roman"/>
          <w:sz w:val="24"/>
          <w:szCs w:val="24"/>
          <w:lang w:val="en-US"/>
        </w:rPr>
        <w:t>X</w:t>
      </w:r>
      <w:proofErr w:type="gramEnd"/>
      <w:r w:rsidRPr="00CF5E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² test, </w:t>
      </w:r>
      <w:r w:rsidRPr="00CF5E0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CF5E0F">
        <w:rPr>
          <w:rFonts w:ascii="Times New Roman" w:eastAsia="Calibri" w:hAnsi="Times New Roman" w:cs="Times New Roman"/>
          <w:sz w:val="24"/>
          <w:szCs w:val="24"/>
          <w:lang w:val="en-US"/>
        </w:rPr>
        <w:t>Fisher´s exact test (2-sided) was used in case n&lt;5 in a 2x2 table</w:t>
      </w:r>
    </w:p>
    <w:p w14:paraId="0C8D6269" w14:textId="77777777" w:rsidR="00CF5E0F" w:rsidRPr="00CF5E0F" w:rsidRDefault="00CF5E0F" w:rsidP="00CF5E0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F5E0F">
        <w:rPr>
          <w:rFonts w:ascii="Times New Roman" w:eastAsia="Calibri" w:hAnsi="Times New Roman" w:cs="Times New Roman"/>
          <w:sz w:val="24"/>
          <w:szCs w:val="24"/>
          <w:lang w:val="en-US"/>
        </w:rPr>
        <w:t>Abbrev.: cMRI=cerebral magnetic resonance imaging, CSF=cerebrospinal fluid, f=female, LP=lumbar puncture, m=male, OCB=oligoclonal bands</w:t>
      </w:r>
    </w:p>
    <w:p w14:paraId="65A3F8C1" w14:textId="77777777" w:rsidR="003E5ECD" w:rsidRPr="00CF5E0F" w:rsidRDefault="003E5ECD">
      <w:pPr>
        <w:rPr>
          <w:lang w:val="en-US"/>
        </w:rPr>
      </w:pPr>
    </w:p>
    <w:sectPr w:rsidR="003E5ECD" w:rsidRPr="00CF5E0F" w:rsidSect="00D56B4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48"/>
    <w:rsid w:val="00021728"/>
    <w:rsid w:val="00024EBF"/>
    <w:rsid w:val="000259D7"/>
    <w:rsid w:val="00030046"/>
    <w:rsid w:val="00033F23"/>
    <w:rsid w:val="000376A0"/>
    <w:rsid w:val="00051CB3"/>
    <w:rsid w:val="00052C46"/>
    <w:rsid w:val="00076DBB"/>
    <w:rsid w:val="00080B9F"/>
    <w:rsid w:val="00082AE0"/>
    <w:rsid w:val="000860AA"/>
    <w:rsid w:val="000A23BC"/>
    <w:rsid w:val="000B3A45"/>
    <w:rsid w:val="000B4C7F"/>
    <w:rsid w:val="000B6DA3"/>
    <w:rsid w:val="000B7039"/>
    <w:rsid w:val="000C17D8"/>
    <w:rsid w:val="000C53A6"/>
    <w:rsid w:val="000C5EFC"/>
    <w:rsid w:val="000C5F34"/>
    <w:rsid w:val="000D0FAD"/>
    <w:rsid w:val="000D206E"/>
    <w:rsid w:val="000E2DBA"/>
    <w:rsid w:val="000E3B8B"/>
    <w:rsid w:val="000E47F7"/>
    <w:rsid w:val="0012285B"/>
    <w:rsid w:val="00122C57"/>
    <w:rsid w:val="00125D4D"/>
    <w:rsid w:val="00130E47"/>
    <w:rsid w:val="00137E2A"/>
    <w:rsid w:val="00140F8C"/>
    <w:rsid w:val="00142465"/>
    <w:rsid w:val="00147CCA"/>
    <w:rsid w:val="00152558"/>
    <w:rsid w:val="001544F0"/>
    <w:rsid w:val="001609F7"/>
    <w:rsid w:val="00162934"/>
    <w:rsid w:val="00166137"/>
    <w:rsid w:val="00174DBE"/>
    <w:rsid w:val="00183063"/>
    <w:rsid w:val="00184E68"/>
    <w:rsid w:val="0019049B"/>
    <w:rsid w:val="00197BCF"/>
    <w:rsid w:val="001A6A8C"/>
    <w:rsid w:val="001B5759"/>
    <w:rsid w:val="001B5989"/>
    <w:rsid w:val="001C23D6"/>
    <w:rsid w:val="001C5D30"/>
    <w:rsid w:val="001E04CB"/>
    <w:rsid w:val="001E67A3"/>
    <w:rsid w:val="00207510"/>
    <w:rsid w:val="00213A83"/>
    <w:rsid w:val="002151B6"/>
    <w:rsid w:val="00216948"/>
    <w:rsid w:val="00225335"/>
    <w:rsid w:val="00225E5A"/>
    <w:rsid w:val="00227D8F"/>
    <w:rsid w:val="00231A6C"/>
    <w:rsid w:val="00237335"/>
    <w:rsid w:val="002439B9"/>
    <w:rsid w:val="00260DAC"/>
    <w:rsid w:val="002618FA"/>
    <w:rsid w:val="00267271"/>
    <w:rsid w:val="002849CF"/>
    <w:rsid w:val="00285810"/>
    <w:rsid w:val="00290462"/>
    <w:rsid w:val="00291235"/>
    <w:rsid w:val="002A11BE"/>
    <w:rsid w:val="002A32B1"/>
    <w:rsid w:val="002A3487"/>
    <w:rsid w:val="002A67FD"/>
    <w:rsid w:val="002B2AF1"/>
    <w:rsid w:val="002B3DC5"/>
    <w:rsid w:val="002B6CA9"/>
    <w:rsid w:val="002B6E22"/>
    <w:rsid w:val="002B6E42"/>
    <w:rsid w:val="002C6C47"/>
    <w:rsid w:val="002D4913"/>
    <w:rsid w:val="002F1615"/>
    <w:rsid w:val="00300C7F"/>
    <w:rsid w:val="00304293"/>
    <w:rsid w:val="00314599"/>
    <w:rsid w:val="00324832"/>
    <w:rsid w:val="00332CA2"/>
    <w:rsid w:val="00340140"/>
    <w:rsid w:val="0034123D"/>
    <w:rsid w:val="00342688"/>
    <w:rsid w:val="0034719F"/>
    <w:rsid w:val="00354DB5"/>
    <w:rsid w:val="00361532"/>
    <w:rsid w:val="003655B6"/>
    <w:rsid w:val="003707B5"/>
    <w:rsid w:val="00371530"/>
    <w:rsid w:val="00375800"/>
    <w:rsid w:val="003813A2"/>
    <w:rsid w:val="00381AB8"/>
    <w:rsid w:val="00382A04"/>
    <w:rsid w:val="00383C05"/>
    <w:rsid w:val="00384D71"/>
    <w:rsid w:val="00386D40"/>
    <w:rsid w:val="003A0747"/>
    <w:rsid w:val="003A4C77"/>
    <w:rsid w:val="003D5159"/>
    <w:rsid w:val="003E45D0"/>
    <w:rsid w:val="003E4639"/>
    <w:rsid w:val="003E5ECD"/>
    <w:rsid w:val="003F0967"/>
    <w:rsid w:val="003F4952"/>
    <w:rsid w:val="003F60AF"/>
    <w:rsid w:val="00404119"/>
    <w:rsid w:val="004046AC"/>
    <w:rsid w:val="00405F4C"/>
    <w:rsid w:val="00406E59"/>
    <w:rsid w:val="00420970"/>
    <w:rsid w:val="004277E3"/>
    <w:rsid w:val="00430BCE"/>
    <w:rsid w:val="0043524E"/>
    <w:rsid w:val="00451230"/>
    <w:rsid w:val="004541A0"/>
    <w:rsid w:val="00454846"/>
    <w:rsid w:val="00460C51"/>
    <w:rsid w:val="004630B0"/>
    <w:rsid w:val="004666DB"/>
    <w:rsid w:val="00466CB4"/>
    <w:rsid w:val="00470A12"/>
    <w:rsid w:val="004732D9"/>
    <w:rsid w:val="00473598"/>
    <w:rsid w:val="00485ACF"/>
    <w:rsid w:val="00487108"/>
    <w:rsid w:val="0049017C"/>
    <w:rsid w:val="004A3721"/>
    <w:rsid w:val="004A4041"/>
    <w:rsid w:val="004B016C"/>
    <w:rsid w:val="004C1106"/>
    <w:rsid w:val="004C4898"/>
    <w:rsid w:val="004E14A0"/>
    <w:rsid w:val="004F648C"/>
    <w:rsid w:val="0050187E"/>
    <w:rsid w:val="0050211C"/>
    <w:rsid w:val="00511CB2"/>
    <w:rsid w:val="0051488F"/>
    <w:rsid w:val="005150A9"/>
    <w:rsid w:val="00524E0B"/>
    <w:rsid w:val="00530143"/>
    <w:rsid w:val="00532224"/>
    <w:rsid w:val="00533A8E"/>
    <w:rsid w:val="00534983"/>
    <w:rsid w:val="00544B73"/>
    <w:rsid w:val="0055397D"/>
    <w:rsid w:val="0055429B"/>
    <w:rsid w:val="0056066E"/>
    <w:rsid w:val="005626EE"/>
    <w:rsid w:val="0056448F"/>
    <w:rsid w:val="005651ED"/>
    <w:rsid w:val="00580A41"/>
    <w:rsid w:val="00582386"/>
    <w:rsid w:val="0058452E"/>
    <w:rsid w:val="00584AEA"/>
    <w:rsid w:val="00586443"/>
    <w:rsid w:val="005934D8"/>
    <w:rsid w:val="005A14CA"/>
    <w:rsid w:val="005A36B1"/>
    <w:rsid w:val="005B650D"/>
    <w:rsid w:val="005C033C"/>
    <w:rsid w:val="005C17C2"/>
    <w:rsid w:val="005C22A5"/>
    <w:rsid w:val="005C60E0"/>
    <w:rsid w:val="005C78D5"/>
    <w:rsid w:val="005D1041"/>
    <w:rsid w:val="005D15B4"/>
    <w:rsid w:val="005E6616"/>
    <w:rsid w:val="005F4E2F"/>
    <w:rsid w:val="00604160"/>
    <w:rsid w:val="00612D2C"/>
    <w:rsid w:val="00630C4D"/>
    <w:rsid w:val="006506DF"/>
    <w:rsid w:val="00656826"/>
    <w:rsid w:val="00670705"/>
    <w:rsid w:val="006750E9"/>
    <w:rsid w:val="006766D5"/>
    <w:rsid w:val="00686937"/>
    <w:rsid w:val="0069115E"/>
    <w:rsid w:val="00693CD8"/>
    <w:rsid w:val="006A10E6"/>
    <w:rsid w:val="006A2026"/>
    <w:rsid w:val="006A3FF7"/>
    <w:rsid w:val="006C2CED"/>
    <w:rsid w:val="006F4753"/>
    <w:rsid w:val="00704D1C"/>
    <w:rsid w:val="00720A3F"/>
    <w:rsid w:val="0072505A"/>
    <w:rsid w:val="007266C0"/>
    <w:rsid w:val="007500B9"/>
    <w:rsid w:val="007500D4"/>
    <w:rsid w:val="0076482F"/>
    <w:rsid w:val="0076606E"/>
    <w:rsid w:val="00780975"/>
    <w:rsid w:val="007A6300"/>
    <w:rsid w:val="007A7ECA"/>
    <w:rsid w:val="007B38AF"/>
    <w:rsid w:val="007C2727"/>
    <w:rsid w:val="007D32EA"/>
    <w:rsid w:val="007D5C93"/>
    <w:rsid w:val="007D6E4D"/>
    <w:rsid w:val="007E0BD4"/>
    <w:rsid w:val="007E343D"/>
    <w:rsid w:val="007E7002"/>
    <w:rsid w:val="007F6A4D"/>
    <w:rsid w:val="008047C2"/>
    <w:rsid w:val="008077C5"/>
    <w:rsid w:val="00814484"/>
    <w:rsid w:val="00815C03"/>
    <w:rsid w:val="00816BFE"/>
    <w:rsid w:val="0082039E"/>
    <w:rsid w:val="00824F53"/>
    <w:rsid w:val="008325A5"/>
    <w:rsid w:val="00833C20"/>
    <w:rsid w:val="00833C8A"/>
    <w:rsid w:val="0083737A"/>
    <w:rsid w:val="00841A51"/>
    <w:rsid w:val="008460FE"/>
    <w:rsid w:val="0086284C"/>
    <w:rsid w:val="00862EDF"/>
    <w:rsid w:val="00872771"/>
    <w:rsid w:val="00872D22"/>
    <w:rsid w:val="0087444D"/>
    <w:rsid w:val="008814AF"/>
    <w:rsid w:val="008872C0"/>
    <w:rsid w:val="008A0CFF"/>
    <w:rsid w:val="008A371F"/>
    <w:rsid w:val="008A648A"/>
    <w:rsid w:val="008B1BE3"/>
    <w:rsid w:val="008B6611"/>
    <w:rsid w:val="008C5495"/>
    <w:rsid w:val="008D4600"/>
    <w:rsid w:val="008E0B5D"/>
    <w:rsid w:val="008E1ACB"/>
    <w:rsid w:val="008E59A2"/>
    <w:rsid w:val="008F1F81"/>
    <w:rsid w:val="008F4D15"/>
    <w:rsid w:val="008F61D6"/>
    <w:rsid w:val="008F69B8"/>
    <w:rsid w:val="00900571"/>
    <w:rsid w:val="00906C1A"/>
    <w:rsid w:val="00921FCA"/>
    <w:rsid w:val="00933A9B"/>
    <w:rsid w:val="00955665"/>
    <w:rsid w:val="0095629C"/>
    <w:rsid w:val="00962B41"/>
    <w:rsid w:val="00980DB1"/>
    <w:rsid w:val="009841CB"/>
    <w:rsid w:val="00994CC9"/>
    <w:rsid w:val="00997747"/>
    <w:rsid w:val="009A6792"/>
    <w:rsid w:val="009A6C3E"/>
    <w:rsid w:val="009A6E75"/>
    <w:rsid w:val="009A7959"/>
    <w:rsid w:val="009B0550"/>
    <w:rsid w:val="009B1575"/>
    <w:rsid w:val="009B3C01"/>
    <w:rsid w:val="009B6BEC"/>
    <w:rsid w:val="009C0E82"/>
    <w:rsid w:val="009C7CD9"/>
    <w:rsid w:val="009E3CFB"/>
    <w:rsid w:val="00A002D9"/>
    <w:rsid w:val="00A2087C"/>
    <w:rsid w:val="00A313DA"/>
    <w:rsid w:val="00A348B4"/>
    <w:rsid w:val="00A428E9"/>
    <w:rsid w:val="00A5231A"/>
    <w:rsid w:val="00A670E1"/>
    <w:rsid w:val="00A75855"/>
    <w:rsid w:val="00A835A5"/>
    <w:rsid w:val="00A86821"/>
    <w:rsid w:val="00A87CCE"/>
    <w:rsid w:val="00AA4B49"/>
    <w:rsid w:val="00AB32DF"/>
    <w:rsid w:val="00AB7C16"/>
    <w:rsid w:val="00AC7704"/>
    <w:rsid w:val="00AD00B9"/>
    <w:rsid w:val="00AD3792"/>
    <w:rsid w:val="00AE321D"/>
    <w:rsid w:val="00AF762B"/>
    <w:rsid w:val="00B00FF6"/>
    <w:rsid w:val="00B048A1"/>
    <w:rsid w:val="00B20023"/>
    <w:rsid w:val="00B23054"/>
    <w:rsid w:val="00B35746"/>
    <w:rsid w:val="00B4646A"/>
    <w:rsid w:val="00B50542"/>
    <w:rsid w:val="00B511DF"/>
    <w:rsid w:val="00B563C0"/>
    <w:rsid w:val="00B734D6"/>
    <w:rsid w:val="00B7712E"/>
    <w:rsid w:val="00B81D0E"/>
    <w:rsid w:val="00B8464E"/>
    <w:rsid w:val="00B855D3"/>
    <w:rsid w:val="00B86555"/>
    <w:rsid w:val="00B90071"/>
    <w:rsid w:val="00BB4FB0"/>
    <w:rsid w:val="00BB5DEA"/>
    <w:rsid w:val="00BC0C2C"/>
    <w:rsid w:val="00BC7698"/>
    <w:rsid w:val="00BE1041"/>
    <w:rsid w:val="00BF7A7C"/>
    <w:rsid w:val="00C07F78"/>
    <w:rsid w:val="00C167C5"/>
    <w:rsid w:val="00C22456"/>
    <w:rsid w:val="00C2664F"/>
    <w:rsid w:val="00C333E7"/>
    <w:rsid w:val="00C33826"/>
    <w:rsid w:val="00C33999"/>
    <w:rsid w:val="00C43574"/>
    <w:rsid w:val="00C43A07"/>
    <w:rsid w:val="00C45A21"/>
    <w:rsid w:val="00C606AC"/>
    <w:rsid w:val="00C63552"/>
    <w:rsid w:val="00C76071"/>
    <w:rsid w:val="00C87B9C"/>
    <w:rsid w:val="00C92D65"/>
    <w:rsid w:val="00CA04F0"/>
    <w:rsid w:val="00CA51BB"/>
    <w:rsid w:val="00CE2F95"/>
    <w:rsid w:val="00CE39B1"/>
    <w:rsid w:val="00CF135E"/>
    <w:rsid w:val="00CF5E0F"/>
    <w:rsid w:val="00D05408"/>
    <w:rsid w:val="00D06891"/>
    <w:rsid w:val="00D15B0C"/>
    <w:rsid w:val="00D221DC"/>
    <w:rsid w:val="00D34E75"/>
    <w:rsid w:val="00D37958"/>
    <w:rsid w:val="00D4285B"/>
    <w:rsid w:val="00D45F67"/>
    <w:rsid w:val="00D5012D"/>
    <w:rsid w:val="00D51376"/>
    <w:rsid w:val="00D522D2"/>
    <w:rsid w:val="00D56B48"/>
    <w:rsid w:val="00D64455"/>
    <w:rsid w:val="00D64FA9"/>
    <w:rsid w:val="00D74DCA"/>
    <w:rsid w:val="00D75F20"/>
    <w:rsid w:val="00D8065A"/>
    <w:rsid w:val="00D84C46"/>
    <w:rsid w:val="00D917D7"/>
    <w:rsid w:val="00DB6255"/>
    <w:rsid w:val="00DC355D"/>
    <w:rsid w:val="00DC390A"/>
    <w:rsid w:val="00DD44E4"/>
    <w:rsid w:val="00DE4FC1"/>
    <w:rsid w:val="00DF3A28"/>
    <w:rsid w:val="00DF63E8"/>
    <w:rsid w:val="00E044E6"/>
    <w:rsid w:val="00E06CA2"/>
    <w:rsid w:val="00E0760E"/>
    <w:rsid w:val="00E1511D"/>
    <w:rsid w:val="00E15D99"/>
    <w:rsid w:val="00E332AF"/>
    <w:rsid w:val="00E35381"/>
    <w:rsid w:val="00E41AA1"/>
    <w:rsid w:val="00E46BBA"/>
    <w:rsid w:val="00E512CB"/>
    <w:rsid w:val="00E5596B"/>
    <w:rsid w:val="00E7040D"/>
    <w:rsid w:val="00E7743F"/>
    <w:rsid w:val="00E85A6F"/>
    <w:rsid w:val="00E947CB"/>
    <w:rsid w:val="00E952C5"/>
    <w:rsid w:val="00EA3962"/>
    <w:rsid w:val="00EA6130"/>
    <w:rsid w:val="00EB1A73"/>
    <w:rsid w:val="00EB33BB"/>
    <w:rsid w:val="00EB33E0"/>
    <w:rsid w:val="00EB5130"/>
    <w:rsid w:val="00EC2905"/>
    <w:rsid w:val="00EC79F6"/>
    <w:rsid w:val="00EE7725"/>
    <w:rsid w:val="00EF017D"/>
    <w:rsid w:val="00EF1C65"/>
    <w:rsid w:val="00F01347"/>
    <w:rsid w:val="00F12285"/>
    <w:rsid w:val="00F2046A"/>
    <w:rsid w:val="00F26CE7"/>
    <w:rsid w:val="00F31A28"/>
    <w:rsid w:val="00F35BB1"/>
    <w:rsid w:val="00F40531"/>
    <w:rsid w:val="00F427FE"/>
    <w:rsid w:val="00F546EC"/>
    <w:rsid w:val="00F5551C"/>
    <w:rsid w:val="00F56125"/>
    <w:rsid w:val="00F760B0"/>
    <w:rsid w:val="00F76273"/>
    <w:rsid w:val="00F80B2D"/>
    <w:rsid w:val="00F858AC"/>
    <w:rsid w:val="00F90188"/>
    <w:rsid w:val="00FB5CED"/>
    <w:rsid w:val="00FD0DE2"/>
    <w:rsid w:val="00FD15A2"/>
    <w:rsid w:val="00FD31A8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4B7372"/>
  <w15:chartTrackingRefBased/>
  <w15:docId w15:val="{53C37DFC-A65C-944E-AA84-1BCD31011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6B48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D56B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56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CF5E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F5E0F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max.wagner@gmail.com</dc:creator>
  <cp:keywords/>
  <dc:description/>
  <cp:lastModifiedBy>eliasmax.wagner@gmail.com</cp:lastModifiedBy>
  <cp:revision>2</cp:revision>
  <dcterms:created xsi:type="dcterms:W3CDTF">2021-09-10T10:40:00Z</dcterms:created>
  <dcterms:modified xsi:type="dcterms:W3CDTF">2021-11-25T12:36:00Z</dcterms:modified>
</cp:coreProperties>
</file>